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049" w:rsidRPr="00D575CE" w:rsidRDefault="00342049" w:rsidP="00342049">
      <w:pPr>
        <w:keepNext/>
        <w:contextualSpacing/>
        <w:rPr>
          <w:rFonts w:ascii="Times New Roman" w:hAnsi="Times New Roman"/>
          <w:sz w:val="22"/>
          <w:szCs w:val="22"/>
        </w:rPr>
      </w:pPr>
      <w:r w:rsidRPr="00D575CE">
        <w:rPr>
          <w:rFonts w:ascii="Times New Roman" w:hAnsi="Times New Roman"/>
          <w:sz w:val="22"/>
          <w:szCs w:val="22"/>
        </w:rPr>
        <w:t>Table S1. Questions used to measure causality and risk factors for obe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b/>
                <w:bCs/>
                <w:sz w:val="22"/>
                <w:szCs w:val="22"/>
              </w:rPr>
              <w:t>Causality and Risk Factors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What do you think is the main cause of obesity?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Biological causes/Environment/Genetics or Family history/Personal choice/Other]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Do you think there is a medical cause of obesity?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Yes/No/Unsure]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To what extent do you agree with the following statements?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Strongly agree/Agree/Disagree/Strongly disagree/Don't know]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caused by overeating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caused by a lack of exercise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caused by an addiction to certain foods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considered an eating disorder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Like hair loss, excess weight comes with age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Most individuals overeat without becoming obese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Excess weight is preventable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preventable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treatable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a risk factor for cancer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a risk factor for cardiovascular disease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a risk factor for depression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a risk factor for complications during pregnancy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a risk factor for dementia.</w:t>
            </w:r>
          </w:p>
        </w:tc>
      </w:tr>
      <w:tr w:rsidR="00342049" w:rsidRPr="009509F1" w:rsidTr="008704CB">
        <w:trPr>
          <w:trHeight w:val="300"/>
        </w:trPr>
        <w:tc>
          <w:tcPr>
            <w:tcW w:w="9840" w:type="dxa"/>
            <w:hideMark/>
          </w:tcPr>
          <w:p w:rsidR="00342049" w:rsidRPr="00D575CE" w:rsidRDefault="00342049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       Obesity is a risk factor for premature death.</w:t>
            </w:r>
          </w:p>
        </w:tc>
      </w:tr>
    </w:tbl>
    <w:p w:rsidR="00342049" w:rsidRPr="00D575CE" w:rsidRDefault="00342049" w:rsidP="00342049">
      <w:pPr>
        <w:keepNext/>
        <w:contextualSpacing/>
        <w:rPr>
          <w:rFonts w:ascii="Times New Roman" w:hAnsi="Times New Roman"/>
          <w:sz w:val="22"/>
          <w:szCs w:val="22"/>
        </w:rPr>
      </w:pPr>
    </w:p>
    <w:p w:rsidR="00342049" w:rsidRPr="00D575CE" w:rsidRDefault="00342049" w:rsidP="00342049">
      <w:pPr>
        <w:keepNext/>
        <w:contextualSpacing/>
        <w:rPr>
          <w:rFonts w:ascii="Times New Roman" w:hAnsi="Times New Roman"/>
          <w:sz w:val="22"/>
          <w:szCs w:val="22"/>
        </w:rPr>
      </w:pPr>
    </w:p>
    <w:p w:rsidR="0097070F" w:rsidRDefault="0097070F">
      <w:bookmarkStart w:id="0" w:name="_GoBack"/>
      <w:bookmarkEnd w:id="0"/>
    </w:p>
    <w:sectPr w:rsidR="0097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049"/>
    <w:rsid w:val="00342049"/>
    <w:rsid w:val="0097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4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049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4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049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>University of Queensland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3:00Z</dcterms:created>
  <dcterms:modified xsi:type="dcterms:W3CDTF">2013-08-14T23:53:00Z</dcterms:modified>
</cp:coreProperties>
</file>